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C2F3C" w14:textId="60F8DB2B" w:rsidR="00E73B68" w:rsidRDefault="00E73B68">
      <w:pPr>
        <w:rPr>
          <w:rFonts w:ascii="Arial" w:hAnsi="Arial" w:cs="Arial"/>
        </w:rPr>
      </w:pPr>
      <w:r w:rsidRPr="00E73B68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 xml:space="preserve"> </w:t>
      </w:r>
      <w:r w:rsidRPr="00E73B68">
        <w:rPr>
          <w:rFonts w:ascii="Arial" w:hAnsi="Arial" w:cs="Arial"/>
        </w:rPr>
        <w:t>The search formula and number of results in each database</w:t>
      </w:r>
    </w:p>
    <w:p w14:paraId="37113B33" w14:textId="77777777" w:rsidR="00E73B68" w:rsidRPr="00E73B68" w:rsidRDefault="00E73B68">
      <w:pPr>
        <w:rPr>
          <w:rFonts w:ascii="Arial" w:hAnsi="Arial" w:cs="Arial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631E94" w:rsidRPr="00E73B68" w14:paraId="3A13E5E8" w14:textId="77777777" w:rsidTr="00C60EE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DD341C2" w14:textId="48A0F3A5" w:rsidR="00631E94" w:rsidRPr="00E73B68" w:rsidRDefault="00631E94">
            <w:pPr>
              <w:rPr>
                <w:rFonts w:ascii="Arial" w:hAnsi="Arial" w:cs="Arial"/>
                <w:b/>
                <w:bCs/>
              </w:rPr>
            </w:pPr>
            <w:r w:rsidRPr="00E73B68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C8E85A4" w14:textId="561C8973" w:rsidR="00631E94" w:rsidRPr="00E73B68" w:rsidRDefault="00631E94" w:rsidP="00631E94">
            <w:pPr>
              <w:rPr>
                <w:rFonts w:ascii="Arial" w:hAnsi="Arial" w:cs="Arial"/>
                <w:b/>
                <w:bCs/>
              </w:rPr>
            </w:pPr>
            <w:r w:rsidRPr="00E73B68">
              <w:rPr>
                <w:rFonts w:ascii="Arial" w:hAnsi="Arial" w:cs="Arial"/>
                <w:b/>
                <w:bCs/>
              </w:rPr>
              <w:t>Search formula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32A9E070" w14:textId="19ADDF31" w:rsidR="00631E94" w:rsidRPr="00E73B68" w:rsidRDefault="00631E94">
            <w:pPr>
              <w:rPr>
                <w:rFonts w:ascii="Arial" w:hAnsi="Arial" w:cs="Arial"/>
                <w:b/>
                <w:bCs/>
              </w:rPr>
            </w:pPr>
            <w:r w:rsidRPr="00E73B68">
              <w:rPr>
                <w:rFonts w:ascii="Arial" w:hAnsi="Arial" w:cs="Arial"/>
                <w:b/>
                <w:bCs/>
              </w:rPr>
              <w:t>Number of results</w:t>
            </w:r>
          </w:p>
        </w:tc>
      </w:tr>
      <w:tr w:rsidR="00631E94" w:rsidRPr="00E73B68" w14:paraId="700D50F4" w14:textId="77777777" w:rsidTr="00C60EE9">
        <w:tc>
          <w:tcPr>
            <w:tcW w:w="1413" w:type="dxa"/>
            <w:tcBorders>
              <w:top w:val="single" w:sz="4" w:space="0" w:color="auto"/>
            </w:tcBorders>
          </w:tcPr>
          <w:p w14:paraId="2867B81E" w14:textId="432BE902" w:rsidR="00631E94" w:rsidRPr="00E73B68" w:rsidRDefault="00631E94">
            <w:pPr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Pubmed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E0F31A3" w14:textId="3A2BAA2F" w:rsidR="00631E94" w:rsidRPr="00E73B68" w:rsidRDefault="00631E94">
            <w:pPr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 xml:space="preserve">iron AND ((pregnant OR pregnancy) OR </w:t>
            </w:r>
            <w:r w:rsidR="00070D97" w:rsidRPr="00E73B68">
              <w:rPr>
                <w:rFonts w:ascii="Arial" w:hAnsi="Arial" w:cs="Arial"/>
              </w:rPr>
              <w:t>reproductive-age</w:t>
            </w:r>
            <w:r w:rsidRPr="00E73B68">
              <w:rPr>
                <w:rFonts w:ascii="Arial" w:hAnsi="Arial" w:cs="Arial"/>
              </w:rPr>
              <w:t>) AND (((((((thyroid function) OR thyroid dysfunction) OR thyroid disease) OR hypothyroidism) OR hyperthyroidism) OR thyroid peroxidase antibody) OR thyroglobulin antibody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7F012C8" w14:textId="4B623487" w:rsidR="00631E94" w:rsidRPr="00E73B68" w:rsidRDefault="00631E94" w:rsidP="00C60EE9">
            <w:pPr>
              <w:jc w:val="center"/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204</w:t>
            </w:r>
          </w:p>
        </w:tc>
      </w:tr>
      <w:tr w:rsidR="00631E94" w:rsidRPr="00E73B68" w14:paraId="36125C8F" w14:textId="77777777" w:rsidTr="00C60EE9">
        <w:tc>
          <w:tcPr>
            <w:tcW w:w="1413" w:type="dxa"/>
          </w:tcPr>
          <w:p w14:paraId="49E799B9" w14:textId="52299557" w:rsidR="00631E94" w:rsidRPr="00E73B68" w:rsidRDefault="00631E94">
            <w:pPr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Cochrane</w:t>
            </w:r>
          </w:p>
        </w:tc>
        <w:tc>
          <w:tcPr>
            <w:tcW w:w="4678" w:type="dxa"/>
          </w:tcPr>
          <w:p w14:paraId="55013C6D" w14:textId="6480CFB7" w:rsidR="00631E94" w:rsidRPr="00E73B68" w:rsidRDefault="00631E94">
            <w:pPr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 xml:space="preserve">iron AND ((pregnant OR pregnancy) OR </w:t>
            </w:r>
            <w:r w:rsidR="00070D97" w:rsidRPr="00E73B68">
              <w:rPr>
                <w:rFonts w:ascii="Arial" w:hAnsi="Arial" w:cs="Arial"/>
              </w:rPr>
              <w:t>reproductive-age</w:t>
            </w:r>
            <w:r w:rsidRPr="00E73B68">
              <w:rPr>
                <w:rFonts w:ascii="Arial" w:hAnsi="Arial" w:cs="Arial"/>
              </w:rPr>
              <w:t>) AND (((((((thyroid function) OR thyroid dysfunction) OR thyroid disease) OR hypothyroidism) OR hyperthyroidism) OR thyroid peroxidase antibody) OR thyroglobulin antibody) in Title Abstract Keyword</w:t>
            </w:r>
          </w:p>
        </w:tc>
        <w:tc>
          <w:tcPr>
            <w:tcW w:w="2205" w:type="dxa"/>
          </w:tcPr>
          <w:p w14:paraId="2B7802DB" w14:textId="4F059D04" w:rsidR="00631E94" w:rsidRPr="00E73B68" w:rsidRDefault="00A92FA6" w:rsidP="00C60EE9">
            <w:pPr>
              <w:jc w:val="center"/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18</w:t>
            </w:r>
          </w:p>
        </w:tc>
      </w:tr>
      <w:tr w:rsidR="00A92FA6" w:rsidRPr="00E73B68" w14:paraId="0DC4BB4E" w14:textId="77777777" w:rsidTr="00C60EE9">
        <w:tc>
          <w:tcPr>
            <w:tcW w:w="1413" w:type="dxa"/>
            <w:tcBorders>
              <w:bottom w:val="single" w:sz="4" w:space="0" w:color="auto"/>
            </w:tcBorders>
          </w:tcPr>
          <w:p w14:paraId="79759AFC" w14:textId="44685383" w:rsidR="00A92FA6" w:rsidRPr="00E73B68" w:rsidRDefault="00A92FA6" w:rsidP="00A92FA6">
            <w:pPr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Embase and Medlin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FC7A8DD" w14:textId="03D91934" w:rsidR="00A92FA6" w:rsidRPr="00E73B68" w:rsidRDefault="0071634C" w:rsidP="00A92FA6">
            <w:pPr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('iron'/exp OR iron) AND (pregnant OR 'pregnancy'/exp OR pregnancy OR '</w:t>
            </w:r>
            <w:r w:rsidR="00070D97" w:rsidRPr="00E73B68">
              <w:rPr>
                <w:rFonts w:ascii="Arial" w:hAnsi="Arial" w:cs="Arial"/>
              </w:rPr>
              <w:t xml:space="preserve"> reproductive-age</w:t>
            </w:r>
            <w:r w:rsidRPr="00E73B68">
              <w:rPr>
                <w:rFonts w:ascii="Arial" w:hAnsi="Arial" w:cs="Arial"/>
              </w:rPr>
              <w:t xml:space="preserve">'/exp OR </w:t>
            </w:r>
            <w:r w:rsidR="00070D97" w:rsidRPr="00E73B68">
              <w:rPr>
                <w:rFonts w:ascii="Arial" w:hAnsi="Arial" w:cs="Arial"/>
              </w:rPr>
              <w:t>reproductive-age</w:t>
            </w:r>
            <w:r w:rsidRPr="00E73B68">
              <w:rPr>
                <w:rFonts w:ascii="Arial" w:hAnsi="Arial" w:cs="Arial"/>
              </w:rPr>
              <w:t>) AND ('thyroid function'/exp OR 'thyroid function' OR (('thyroid'/exp OR thyroid) AND ('function'/exp OR function)) OR 'thyroid dysfunction'/exp OR 'thyroid dysfunction' OR (('thyroid'/exp OR thyroid) AND dysfunction) OR 'thyroid disease'/exp OR 'thyroid disease' OR (('thyroid'/exp OR thyroid) AND ('disease'/exp OR disease)) OR 'hypothyroidism'/exp OR hypothyroidism OR 'hyperthyroidism'/exp OR hyperthyroidism OR 'thyroid peroxidase antibody'/exp OR 'thyroid peroxidase antibody' OR (('thyroid'/exp OR thyroid) AND ('peroxidase'/exp OR peroxidase) AND ('antibody'/exp OR antibody)) OR 'thyroglobulin antibody'/exp OR 'thyroglobulin antibody' OR (('thyroglobulin'/exp OR thyroglobulin) AND ('antibody'/exp OR antibody))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9A5EEBE" w14:textId="268387B2" w:rsidR="00A92FA6" w:rsidRPr="00E73B68" w:rsidRDefault="00A92FA6" w:rsidP="00C60EE9">
            <w:pPr>
              <w:jc w:val="center"/>
              <w:rPr>
                <w:rFonts w:ascii="Arial" w:hAnsi="Arial" w:cs="Arial"/>
              </w:rPr>
            </w:pPr>
            <w:r w:rsidRPr="00E73B68">
              <w:rPr>
                <w:rFonts w:ascii="Arial" w:hAnsi="Arial" w:cs="Arial"/>
              </w:rPr>
              <w:t>414</w:t>
            </w:r>
          </w:p>
        </w:tc>
      </w:tr>
    </w:tbl>
    <w:p w14:paraId="22BACC22" w14:textId="77777777" w:rsidR="001D0DBF" w:rsidRPr="00E73B68" w:rsidRDefault="001D0DBF">
      <w:pPr>
        <w:rPr>
          <w:rFonts w:ascii="Arial" w:hAnsi="Arial" w:cs="Arial"/>
        </w:rPr>
      </w:pPr>
    </w:p>
    <w:sectPr w:rsidR="001D0DBF" w:rsidRPr="00E73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4EC95" w14:textId="77777777" w:rsidR="004D3C07" w:rsidRDefault="004D3C07" w:rsidP="00631E94">
      <w:r>
        <w:separator/>
      </w:r>
    </w:p>
  </w:endnote>
  <w:endnote w:type="continuationSeparator" w:id="0">
    <w:p w14:paraId="5E726285" w14:textId="77777777" w:rsidR="004D3C07" w:rsidRDefault="004D3C07" w:rsidP="00631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9C549" w14:textId="77777777" w:rsidR="004D3C07" w:rsidRDefault="004D3C07" w:rsidP="00631E94">
      <w:r>
        <w:separator/>
      </w:r>
    </w:p>
  </w:footnote>
  <w:footnote w:type="continuationSeparator" w:id="0">
    <w:p w14:paraId="176D5508" w14:textId="77777777" w:rsidR="004D3C07" w:rsidRDefault="004D3C07" w:rsidP="00631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11"/>
    <w:rsid w:val="00070D97"/>
    <w:rsid w:val="001D0DBF"/>
    <w:rsid w:val="00357A11"/>
    <w:rsid w:val="004D3C07"/>
    <w:rsid w:val="005773F0"/>
    <w:rsid w:val="00631E94"/>
    <w:rsid w:val="0071634C"/>
    <w:rsid w:val="008C085B"/>
    <w:rsid w:val="008E5A28"/>
    <w:rsid w:val="00911D33"/>
    <w:rsid w:val="00A92FA6"/>
    <w:rsid w:val="00BD4933"/>
    <w:rsid w:val="00C60EE9"/>
    <w:rsid w:val="00E7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23453"/>
  <w15:chartTrackingRefBased/>
  <w15:docId w15:val="{A2CA2AD7-791B-46ED-A175-8A20F680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E94"/>
    <w:rPr>
      <w:sz w:val="18"/>
      <w:szCs w:val="18"/>
    </w:rPr>
  </w:style>
  <w:style w:type="table" w:styleId="a7">
    <w:name w:val="Table Grid"/>
    <w:basedOn w:val="a1"/>
    <w:uiPriority w:val="39"/>
    <w:rsid w:val="00631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722199@qq.com</dc:creator>
  <cp:keywords/>
  <dc:description/>
  <cp:lastModifiedBy>731722199@qq.com</cp:lastModifiedBy>
  <cp:revision>8</cp:revision>
  <dcterms:created xsi:type="dcterms:W3CDTF">2021-01-04T07:42:00Z</dcterms:created>
  <dcterms:modified xsi:type="dcterms:W3CDTF">2021-01-08T02:42:00Z</dcterms:modified>
</cp:coreProperties>
</file>